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page" w:tblpX="1" w:tblpY="-1440"/>
        <w:tblW w:w="22742" w:type="dxa"/>
        <w:tblLook w:val="04A0" w:firstRow="1" w:lastRow="0" w:firstColumn="1" w:lastColumn="0" w:noHBand="0" w:noVBand="1"/>
      </w:tblPr>
      <w:tblGrid>
        <w:gridCol w:w="3780"/>
        <w:gridCol w:w="2885"/>
        <w:gridCol w:w="1615"/>
        <w:gridCol w:w="1025"/>
        <w:gridCol w:w="13437"/>
      </w:tblGrid>
      <w:tr w:rsidR="009C3BD1" w:rsidRPr="009C3BD1" w14:paraId="1A6B4600" w14:textId="77777777" w:rsidTr="009C3BD1">
        <w:trPr>
          <w:trHeight w:val="315"/>
        </w:trPr>
        <w:tc>
          <w:tcPr>
            <w:tcW w:w="37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C47D30E" w14:textId="77777777" w:rsidR="009C3BD1" w:rsidRPr="009C3BD1" w:rsidRDefault="009C3BD1" w:rsidP="009C3BD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Question</w:t>
            </w:r>
          </w:p>
        </w:tc>
        <w:tc>
          <w:tcPr>
            <w:tcW w:w="28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A7873B6" w14:textId="77777777" w:rsidR="009C3BD1" w:rsidRPr="009C3BD1" w:rsidRDefault="009C3BD1" w:rsidP="009C3BD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Question Name</w:t>
            </w:r>
          </w:p>
        </w:tc>
        <w:tc>
          <w:tcPr>
            <w:tcW w:w="16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9FBECBA" w14:textId="77777777" w:rsidR="009C3BD1" w:rsidRPr="009C3BD1" w:rsidRDefault="009C3BD1" w:rsidP="009C3BD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ype of questions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0B56CB9" w14:textId="77777777" w:rsidR="009C3BD1" w:rsidRPr="009C3BD1" w:rsidRDefault="009C3BD1" w:rsidP="009C3BD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ndatory</w:t>
            </w:r>
          </w:p>
        </w:tc>
        <w:tc>
          <w:tcPr>
            <w:tcW w:w="134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B189DD2" w14:textId="77777777" w:rsidR="009C3BD1" w:rsidRPr="009C3BD1" w:rsidRDefault="009C3BD1" w:rsidP="009C3BD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hoices</w:t>
            </w:r>
          </w:p>
        </w:tc>
      </w:tr>
      <w:tr w:rsidR="009C3BD1" w:rsidRPr="009C3BD1" w14:paraId="662FE6B1" w14:textId="77777777" w:rsidTr="009C3BD1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20693722" w14:textId="77777777" w:rsidR="009C3BD1" w:rsidRPr="009C3BD1" w:rsidRDefault="009C3BD1" w:rsidP="009C3BD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rthday day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7F74D19D" w14:textId="77777777" w:rsidR="009C3BD1" w:rsidRPr="009C3BD1" w:rsidRDefault="009C3BD1" w:rsidP="009C3BD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rthday_day</w:t>
            </w:r>
            <w:bookmarkStart w:id="0" w:name="_GoBack"/>
            <w:bookmarkEnd w:id="0"/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F9A7211" w14:textId="77777777" w:rsidR="009C3BD1" w:rsidRPr="009C3BD1" w:rsidRDefault="009C3BD1" w:rsidP="009C3BD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se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2316BDBC" w14:textId="77777777" w:rsidR="009C3BD1" w:rsidRPr="009C3BD1" w:rsidRDefault="009C3BD1" w:rsidP="009C3BD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3A799AAE" w14:textId="77777777" w:rsidR="009C3BD1" w:rsidRPr="009C3BD1" w:rsidRDefault="009C3BD1" w:rsidP="009C3BD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C3BD1" w:rsidRPr="009C3BD1" w14:paraId="53C2D024" w14:textId="77777777" w:rsidTr="009C3BD1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56B1FA34" w14:textId="77777777" w:rsidR="009C3BD1" w:rsidRPr="009C3BD1" w:rsidRDefault="009C3BD1" w:rsidP="009C3BD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rthday month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04D877EF" w14:textId="77777777" w:rsidR="009C3BD1" w:rsidRPr="009C3BD1" w:rsidRDefault="009C3BD1" w:rsidP="009C3BD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rthday_month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7F7DB388" w14:textId="77777777" w:rsidR="009C3BD1" w:rsidRPr="009C3BD1" w:rsidRDefault="009C3BD1" w:rsidP="009C3BD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se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145D72F4" w14:textId="77777777" w:rsidR="009C3BD1" w:rsidRPr="009C3BD1" w:rsidRDefault="009C3BD1" w:rsidP="009C3BD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600FA892" w14:textId="77777777" w:rsidR="009C3BD1" w:rsidRPr="009C3BD1" w:rsidRDefault="009C3BD1" w:rsidP="009C3BD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C3BD1" w:rsidRPr="009C3BD1" w14:paraId="314BC5DB" w14:textId="77777777" w:rsidTr="009C3BD1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73B7CC84" w14:textId="77777777" w:rsidR="009C3BD1" w:rsidRPr="009C3BD1" w:rsidRDefault="009C3BD1" w:rsidP="009C3BD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rthday year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6D2DE32E" w14:textId="77777777" w:rsidR="009C3BD1" w:rsidRPr="009C3BD1" w:rsidRDefault="009C3BD1" w:rsidP="009C3BD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rthday_year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1471460A" w14:textId="77777777" w:rsidR="009C3BD1" w:rsidRPr="009C3BD1" w:rsidRDefault="009C3BD1" w:rsidP="009C3BD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se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58989784" w14:textId="77777777" w:rsidR="009C3BD1" w:rsidRPr="009C3BD1" w:rsidRDefault="009C3BD1" w:rsidP="009C3BD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70F99165" w14:textId="77777777" w:rsidR="009C3BD1" w:rsidRPr="009C3BD1" w:rsidRDefault="009C3BD1" w:rsidP="009C3BD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C3BD1" w:rsidRPr="009C3BD1" w14:paraId="6EA713D1" w14:textId="77777777" w:rsidTr="009C3BD1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42F22745" w14:textId="77777777" w:rsidR="009C3BD1" w:rsidRPr="009C3BD1" w:rsidRDefault="009C3BD1" w:rsidP="009C3BD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5ED94B32" w14:textId="77777777" w:rsidR="009C3BD1" w:rsidRPr="009C3BD1" w:rsidRDefault="009C3BD1" w:rsidP="009C3BD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5126A1CB" w14:textId="77777777" w:rsidR="009C3BD1" w:rsidRPr="009C3BD1" w:rsidRDefault="009C3BD1" w:rsidP="009C3BD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se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5219C069" w14:textId="77777777" w:rsidR="009C3BD1" w:rsidRPr="009C3BD1" w:rsidRDefault="009C3BD1" w:rsidP="009C3BD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40F769EA" w14:textId="77777777" w:rsidR="009C3BD1" w:rsidRPr="009C3BD1" w:rsidRDefault="009C3BD1" w:rsidP="009C3BD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;</w:t>
            </w: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Female.</w:t>
            </w:r>
          </w:p>
        </w:tc>
      </w:tr>
      <w:tr w:rsidR="009C3BD1" w:rsidRPr="009C3BD1" w14:paraId="3D3D37A5" w14:textId="77777777" w:rsidTr="009C3BD1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1AB022A7" w14:textId="77777777" w:rsidR="009C3BD1" w:rsidRPr="009C3BD1" w:rsidRDefault="009C3BD1" w:rsidP="009C3BD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Which body condition illustration or picture best matches </w:t>
            </w:r>
            <w:proofErr w:type="spellStart"/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othrop’s</w:t>
            </w:r>
            <w:proofErr w:type="spellEnd"/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urrent condition?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722E1F88" w14:textId="77777777" w:rsidR="009C3BD1" w:rsidRPr="009C3BD1" w:rsidRDefault="009C3BD1" w:rsidP="009C3BD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dy_condition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6E7C8D74" w14:textId="77777777" w:rsidR="009C3BD1" w:rsidRPr="009C3BD1" w:rsidRDefault="009C3BD1" w:rsidP="009C3BD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se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B4B8E75" w14:textId="77777777" w:rsidR="009C3BD1" w:rsidRPr="009C3BD1" w:rsidRDefault="009C3BD1" w:rsidP="009C3BD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5CA4E6F5" w14:textId="77777777" w:rsidR="009C3BD1" w:rsidRPr="009C3BD1" w:rsidRDefault="009C3BD1" w:rsidP="009C3BD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ibs and hips highly visible, appear to jut out; </w:t>
            </w: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A visible waist, outline of ribs visible, belly tucks up; </w:t>
            </w: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Slight waist visible from top, ribs covered by excess fat; </w:t>
            </w: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Waist barely visible, fat deposits on the back; </w:t>
            </w: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No waist visible from top or side, lots of fat deposits on the back; </w:t>
            </w: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en is bigger than chest, belly severely rounded.</w:t>
            </w:r>
          </w:p>
        </w:tc>
      </w:tr>
      <w:tr w:rsidR="009C3BD1" w:rsidRPr="009C3BD1" w14:paraId="19E6FE78" w14:textId="77777777" w:rsidTr="009C3BD1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708C8B55" w14:textId="77777777" w:rsidR="009C3BD1" w:rsidRPr="009C3BD1" w:rsidRDefault="009C3BD1" w:rsidP="009C3BD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oes </w:t>
            </w:r>
            <w:proofErr w:type="spellStart"/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othrop</w:t>
            </w:r>
            <w:proofErr w:type="spellEnd"/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ave any of the following medical issues (select all that apply)?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5ACA2647" w14:textId="77777777" w:rsidR="009C3BD1" w:rsidRPr="009C3BD1" w:rsidRDefault="009C3BD1" w:rsidP="009C3BD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dical_issues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182B48F0" w14:textId="77777777" w:rsidR="009C3BD1" w:rsidRPr="009C3BD1" w:rsidRDefault="009C3BD1" w:rsidP="009C3BD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ple se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4F99DC2E" w14:textId="77777777" w:rsidR="009C3BD1" w:rsidRPr="009C3BD1" w:rsidRDefault="009C3BD1" w:rsidP="009C3BD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5CA0A501" w14:textId="77777777" w:rsidR="009C3BD1" w:rsidRPr="009C3BD1" w:rsidRDefault="009C3BD1" w:rsidP="009C3BD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llergies; </w:t>
            </w: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Arthritis, Joint Pain or abnormalities; </w:t>
            </w: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Behavioral issues (e.g. anxiety, aggression); </w:t>
            </w: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Cancer; </w:t>
            </w: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Chronic diarrhea; </w:t>
            </w: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Chronic ear infections; </w:t>
            </w: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Chronic eye issues (e.g. watery/dry eyes, glaucoma); </w:t>
            </w: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Chronic vomiting; </w:t>
            </w: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Cushing’s disease (hyperadrenocorticism); </w:t>
            </w: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Diabetes; </w:t>
            </w: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Disc, neck, or back problems; </w:t>
            </w: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Heart disease or failure; </w:t>
            </w: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Kidney disease or failure; </w:t>
            </w: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Liver disease; </w:t>
            </w: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Obesity or overweight; </w:t>
            </w: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Oral issues: Bad teeth, bad breath, dental disease; </w:t>
            </w: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Pancreatitis (now or previously); </w:t>
            </w: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Seizures or epilepsy; </w:t>
            </w: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Thyroid disorder (e.g. hyperthyroid, hypothyroid); </w:t>
            </w: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Urinary infections or inflammation (e.g. cystitis); </w:t>
            </w: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Urinary stones (now or previously); </w:t>
            </w: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None of the above.</w:t>
            </w:r>
          </w:p>
        </w:tc>
      </w:tr>
      <w:tr w:rsidR="009C3BD1" w:rsidRPr="009C3BD1" w14:paraId="30B7B1AA" w14:textId="77777777" w:rsidTr="009C3BD1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4DBCF2AC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Is </w:t>
            </w: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lothrop</w:t>
            </w:r>
            <w:proofErr w:type="spellEnd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 currently pregnant or lactating?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64B68959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currently_pregnant_or_lactating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49C00581" w14:textId="77777777" w:rsidR="009C3BD1" w:rsidRPr="009C3BD1" w:rsidRDefault="009C3BD1" w:rsidP="009C3BD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se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66A00E76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3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2557B496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Yes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No.</w:t>
            </w:r>
          </w:p>
        </w:tc>
      </w:tr>
      <w:tr w:rsidR="009C3BD1" w:rsidRPr="009C3BD1" w14:paraId="697B4ACC" w14:textId="77777777" w:rsidTr="009C3BD1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12279210" w14:textId="77777777" w:rsidR="009C3BD1" w:rsidRPr="009C3BD1" w:rsidRDefault="009C3BD1" w:rsidP="009C3BD1">
            <w:pPr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color w:val="444444"/>
                <w:sz w:val="16"/>
                <w:szCs w:val="16"/>
              </w:rPr>
              <w:t xml:space="preserve">How would you describe </w:t>
            </w:r>
            <w:proofErr w:type="spellStart"/>
            <w:r w:rsidRPr="009C3BD1">
              <w:rPr>
                <w:rFonts w:ascii="Arial" w:eastAsia="Times New Roman" w:hAnsi="Arial" w:cs="Arial"/>
                <w:color w:val="444444"/>
                <w:sz w:val="16"/>
                <w:szCs w:val="16"/>
              </w:rPr>
              <w:t>Slothrop's</w:t>
            </w:r>
            <w:proofErr w:type="spellEnd"/>
            <w:r w:rsidRPr="009C3BD1">
              <w:rPr>
                <w:rFonts w:ascii="Arial" w:eastAsia="Times New Roman" w:hAnsi="Arial" w:cs="Arial"/>
                <w:color w:val="444444"/>
                <w:sz w:val="16"/>
                <w:szCs w:val="16"/>
              </w:rPr>
              <w:t xml:space="preserve"> diet in the two weeks prior to collecting their sample?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131B3859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diet_at_time_of_sample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164D5B38" w14:textId="77777777" w:rsidR="009C3BD1" w:rsidRPr="009C3BD1" w:rsidRDefault="009C3BD1" w:rsidP="009C3BD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ple se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0B11F41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3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1608C507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Kibble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Raw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Canned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Home-prepared raw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Home-prepared cooked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Commercial fresh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Commercial frozen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Freeze dried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Dehydrated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Other.</w:t>
            </w:r>
          </w:p>
        </w:tc>
      </w:tr>
      <w:tr w:rsidR="009C3BD1" w:rsidRPr="009C3BD1" w14:paraId="44D71ECE" w14:textId="77777777" w:rsidTr="009C3BD1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9F16939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 xml:space="preserve">Treats provide about how much of </w:t>
            </w: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lothrop’s</w:t>
            </w:r>
            <w:proofErr w:type="spellEnd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 overall food intake?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7D5E85DF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treats_quantity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2E42B7DF" w14:textId="77777777" w:rsidR="009C3BD1" w:rsidRPr="009C3BD1" w:rsidRDefault="009C3BD1" w:rsidP="009C3BD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se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5094A33A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3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7146D144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None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10% or less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&gt;10%.</w:t>
            </w:r>
          </w:p>
        </w:tc>
      </w:tr>
      <w:tr w:rsidR="009C3BD1" w:rsidRPr="009C3BD1" w14:paraId="2408B8AA" w14:textId="77777777" w:rsidTr="009C3BD1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0BC59D7B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How often do you change </w:t>
            </w: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lothrop's</w:t>
            </w:r>
            <w:proofErr w:type="spellEnd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 diet?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7372697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diet_change_frequency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59D03D74" w14:textId="77777777" w:rsidR="009C3BD1" w:rsidRPr="009C3BD1" w:rsidRDefault="009C3BD1" w:rsidP="009C3BD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se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24D279BD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3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3994FF08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Daily; 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 xml:space="preserve">About weekly; 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 xml:space="preserve">About monthly; 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 xml:space="preserve">A couple of times a year; 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Rarely.</w:t>
            </w:r>
          </w:p>
        </w:tc>
      </w:tr>
      <w:tr w:rsidR="009C3BD1" w:rsidRPr="009C3BD1" w14:paraId="7857B446" w14:textId="77777777" w:rsidTr="009C3BD1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7DA114AA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Did you share your food or cook for </w:t>
            </w: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lothrop</w:t>
            </w:r>
            <w:proofErr w:type="spellEnd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 even if not the whole of the diet before feeding NomNomNow?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27A2C5D4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hare_food_or_cook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2A8C2A76" w14:textId="77777777" w:rsidR="009C3BD1" w:rsidRPr="009C3BD1" w:rsidRDefault="009C3BD1" w:rsidP="009C3BD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se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5E45BF8A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3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34D206B2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Yes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No.</w:t>
            </w:r>
          </w:p>
        </w:tc>
      </w:tr>
      <w:tr w:rsidR="009C3BD1" w:rsidRPr="009C3BD1" w14:paraId="3403C37A" w14:textId="77777777" w:rsidTr="009C3BD1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57ABEAEC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Do you give </w:t>
            </w: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lothrop</w:t>
            </w:r>
            <w:proofErr w:type="spellEnd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 any of the following supplements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7960458F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upplements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7D597961" w14:textId="77777777" w:rsidR="009C3BD1" w:rsidRPr="009C3BD1" w:rsidRDefault="009C3BD1" w:rsidP="009C3BD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ple se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6C9276F2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3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49EA13BB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Allergies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Behavior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CBD oil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Calming/Anxiety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Cognitive Development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Digestion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Eye health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Fish oil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Heart health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Herbal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Immune support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Joint &amp; mobility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Multivitamin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Other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Probiotics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Skin &amp; coat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</w: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Wegiht</w:t>
            </w:r>
            <w:proofErr w:type="spellEnd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 management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None of the above.</w:t>
            </w:r>
          </w:p>
        </w:tc>
      </w:tr>
      <w:tr w:rsidR="009C3BD1" w:rsidRPr="009C3BD1" w14:paraId="36FF4AC9" w14:textId="77777777" w:rsidTr="009C3BD1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0F6EF14C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How often do you normally take </w:t>
            </w: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lothrop</w:t>
            </w:r>
            <w:proofErr w:type="spellEnd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 to the veterinarian?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2E2B9926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vet_frequency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599F048B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ingle se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447E3C1C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13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39D4E26D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Only if there is a problem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Once yearly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Twice yearly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More than twice yearly.</w:t>
            </w:r>
          </w:p>
        </w:tc>
      </w:tr>
      <w:tr w:rsidR="009C3BD1" w:rsidRPr="009C3BD1" w14:paraId="085E072B" w14:textId="77777777" w:rsidTr="009C3BD1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7AE4DD07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Which of the following best describes your approach to medical care for </w:t>
            </w: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lothrop's</w:t>
            </w:r>
            <w:proofErr w:type="spellEnd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 health?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90057D8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medicine_type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5D36CE83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ingle se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1A9D57A7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3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21384FE7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Conventional only (</w:t>
            </w: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phamaceutical</w:t>
            </w:r>
            <w:proofErr w:type="spellEnd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 drugs, conventional veterinarian)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Integrative (mixture of conventional and alternative/holistic therapies)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Holistic only (natural supplements, diets, general avoidance of drugs and vaccines).</w:t>
            </w:r>
          </w:p>
        </w:tc>
      </w:tr>
      <w:tr w:rsidR="009C3BD1" w:rsidRPr="009C3BD1" w14:paraId="70C41809" w14:textId="77777777" w:rsidTr="009C3BD1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1A45C395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Has </w:t>
            </w: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lothrop</w:t>
            </w:r>
            <w:proofErr w:type="spellEnd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 been spayed or neutered?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016CDF22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payed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48B8D113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ingle se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7539A8CE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3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400DE983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Yes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No.</w:t>
            </w:r>
          </w:p>
        </w:tc>
      </w:tr>
      <w:tr w:rsidR="009C3BD1" w:rsidRPr="009C3BD1" w14:paraId="3EA7306D" w14:textId="77777777" w:rsidTr="009C3BD1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2DDAFC1E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Has </w:t>
            </w: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lothrop</w:t>
            </w:r>
            <w:proofErr w:type="spellEnd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 taken any of the following medications within the last 6 months (check all that apply)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4506E5A3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ix_month_medicines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4A476C8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Multiple se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246DA4F5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3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1D5E1DBA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Antibiotics (e.g. </w:t>
            </w: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Clavamox</w:t>
            </w:r>
            <w:proofErr w:type="spellEnd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, cephalexin, </w:t>
            </w: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Baytril</w:t>
            </w:r>
            <w:proofErr w:type="spellEnd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)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Antifungal (ketoconazole, itraconazole)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</w: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Antiparasitics</w:t>
            </w:r>
            <w:proofErr w:type="spellEnd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 (pyrantel, </w:t>
            </w: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Panacur</w:t>
            </w:r>
            <w:proofErr w:type="spellEnd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, </w:t>
            </w: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praziquantal</w:t>
            </w:r>
            <w:proofErr w:type="spellEnd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 (not routine monthly preventatives))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Behavior modifying drugs and sedatives (</w:t>
            </w: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Clomicalm</w:t>
            </w:r>
            <w:proofErr w:type="spellEnd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, Prozac, trazadone, acepromazine)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Chemotherapeutics (“chemo”)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Flea and tick medications (topical or oral)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Heartworm preventatives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 xml:space="preserve">Medications for vomiting or diarrhea (metronidazole, </w:t>
            </w: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Cerenia</w:t>
            </w:r>
            <w:proofErr w:type="spellEnd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)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 xml:space="preserve">Non-steroidal anti-inflammatories (NSAIDS </w:t>
            </w: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eg.</w:t>
            </w:r>
            <w:proofErr w:type="spellEnd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Rimadyl</w:t>
            </w:r>
            <w:proofErr w:type="spellEnd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, </w:t>
            </w: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Dermaxx</w:t>
            </w:r>
            <w:proofErr w:type="spellEnd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, </w:t>
            </w: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Previcox</w:t>
            </w:r>
            <w:proofErr w:type="spellEnd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, Metacam or generics)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Opioid or opioid-like pain relievers (hydrocodone, tramadol)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Other medications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Steroids (prednisone, prednisolone)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Thyroid supplement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None of the above.</w:t>
            </w:r>
          </w:p>
        </w:tc>
      </w:tr>
      <w:tr w:rsidR="009C3BD1" w:rsidRPr="009C3BD1" w14:paraId="7936AF6D" w14:textId="77777777" w:rsidTr="009C3BD1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2EF9A6DB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 xml:space="preserve">Which antibiotics has </w:t>
            </w: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lothrop</w:t>
            </w:r>
            <w:proofErr w:type="spellEnd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 taken in the last 6 months?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A82F08F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ix_month_antibiotics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4C535EFD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Fill in the blank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56FDCDD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13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1F78D2AB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9C3BD1" w:rsidRPr="009C3BD1" w14:paraId="7889403A" w14:textId="77777777" w:rsidTr="009C3BD1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41F4E979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Please list the other medicines has </w:t>
            </w: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lothrop</w:t>
            </w:r>
            <w:proofErr w:type="spellEnd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 been prescribed by their vet in the last 6 months?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6BADB0FA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ix_month_other_medicines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016B67DA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Fill in the blank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107BC195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13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76BE2B1F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9C3BD1" w:rsidRPr="009C3BD1" w14:paraId="27D43B05" w14:textId="77777777" w:rsidTr="009C3BD1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4471F252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Does your household have children?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626A1A5D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househould_children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1B82552D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ingle se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720A6EB2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3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15458A38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Yes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No.</w:t>
            </w:r>
          </w:p>
        </w:tc>
      </w:tr>
      <w:tr w:rsidR="009C3BD1" w:rsidRPr="009C3BD1" w14:paraId="11ED503A" w14:textId="77777777" w:rsidTr="009C3BD1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13E8FCE5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How frequently does </w:t>
            </w: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lothrop</w:t>
            </w:r>
            <w:proofErr w:type="spellEnd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 interact with other dogs (outside of your household)?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6C3A9B01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dog_interaction_frequency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1F596FF3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ingle se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4528770C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3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3C6BE2EC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Routinely (dog attends daycare, playgroup, group walks etc. on a regular basis, ≥1/week)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Occasionally (dog has playdates, or visits dog park occasionally, ≥1/month)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Rarely (interacts with other pets in passing)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Never.</w:t>
            </w:r>
          </w:p>
        </w:tc>
      </w:tr>
      <w:tr w:rsidR="009C3BD1" w:rsidRPr="009C3BD1" w14:paraId="1C33CCB2" w14:textId="77777777" w:rsidTr="009C3BD1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582B8867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Do you have other pets or animals?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191CAE43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other_pets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7C5607D1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Multiple se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0B76E812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3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6BB1B9DA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Dogs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Cats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Pocket pets (e.g. hamster, gerbil, etc.)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Birds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Farm animals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No other pets or animals.</w:t>
            </w:r>
          </w:p>
        </w:tc>
      </w:tr>
      <w:tr w:rsidR="009C3BD1" w:rsidRPr="009C3BD1" w14:paraId="7DE36995" w14:textId="77777777" w:rsidTr="009C3BD1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0A407CBE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How many other dogs do you have?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66FE41B7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other_dogs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432BE844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ingle se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067A49EE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13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1C72DF0B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9C3BD1" w:rsidRPr="009C3BD1" w14:paraId="52D6929C" w14:textId="77777777" w:rsidTr="009C3BD1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18566900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How would you describe your pet's home environment?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4606DFD2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home_environment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10C54552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ingle se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7B011FF2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3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753379DA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Urban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Suburban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Rural.</w:t>
            </w:r>
          </w:p>
        </w:tc>
      </w:tr>
      <w:tr w:rsidR="009C3BD1" w:rsidRPr="009C3BD1" w14:paraId="1395B8B2" w14:textId="77777777" w:rsidTr="009C3BD1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0CC3529A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How much time does </w:t>
            </w: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lothrop</w:t>
            </w:r>
            <w:proofErr w:type="spellEnd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 spend outside?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C448EF3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time_outside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2D2CD22D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ingle se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2B87D048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3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144E1C05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Never outside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0-1 hours/day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1-4 hours/day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4-8 hours/day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&gt;8 hours/day.</w:t>
            </w:r>
          </w:p>
        </w:tc>
      </w:tr>
      <w:tr w:rsidR="009C3BD1" w:rsidRPr="009C3BD1" w14:paraId="294DFAEF" w14:textId="77777777" w:rsidTr="009C3BD1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71DB4613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Does anyone in the household smoke tobacco?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041C36B3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household_tobacco_use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496B24CD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ingle se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2E6FBA05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3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0F401ABA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Yes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No.</w:t>
            </w:r>
          </w:p>
        </w:tc>
      </w:tr>
      <w:tr w:rsidR="009C3BD1" w:rsidRPr="009C3BD1" w14:paraId="5FD5F190" w14:textId="77777777" w:rsidTr="009C3BD1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2FA0607E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Through which method did </w:t>
            </w: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lothrop</w:t>
            </w:r>
            <w:proofErr w:type="spellEnd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 join your family?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6A2880F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pet_acquisition_method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144A6977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ingle se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05BCAEAF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3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328628BF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Rescue or adoption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Breeder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Found them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Gift from friend or family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Other purchase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Other.</w:t>
            </w:r>
          </w:p>
        </w:tc>
      </w:tr>
      <w:tr w:rsidR="009C3BD1" w:rsidRPr="009C3BD1" w14:paraId="47EF265F" w14:textId="77777777" w:rsidTr="009C3BD1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2DA11AC6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How much exercise does </w:t>
            </w: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lothrop</w:t>
            </w:r>
            <w:proofErr w:type="spellEnd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 get each week?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188CE244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exercise_per_week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6FD1175A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ingle se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4379D0EE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3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33511068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&lt;4 hours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4-7 hours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7-14 hours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 xml:space="preserve">14 or more </w:t>
            </w:r>
            <w:proofErr w:type="gram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hours;,</w:t>
            </w:r>
            <w:proofErr w:type="gramEnd"/>
          </w:p>
        </w:tc>
      </w:tr>
      <w:tr w:rsidR="009C3BD1" w:rsidRPr="009C3BD1" w14:paraId="512B7AB8" w14:textId="77777777" w:rsidTr="009C3BD1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C9FD404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Does </w:t>
            </w: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lothrop</w:t>
            </w:r>
            <w:proofErr w:type="spellEnd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 have any food intolerances?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5A957E8F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has_intolerances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4251D60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ingle se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0EE4B528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3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77068BBB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Yes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No.</w:t>
            </w:r>
          </w:p>
        </w:tc>
      </w:tr>
      <w:tr w:rsidR="009C3BD1" w:rsidRPr="009C3BD1" w14:paraId="302A2EA9" w14:textId="77777777" w:rsidTr="009C3BD1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0C0FD35E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Do you suspect </w:t>
            </w: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lothrop</w:t>
            </w:r>
            <w:proofErr w:type="spellEnd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 has a food allergy?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562C6D8D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has_suspected_food_allergy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0173A11A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ingle se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4BF824FB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3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09AF966B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Yes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No.</w:t>
            </w:r>
          </w:p>
        </w:tc>
      </w:tr>
      <w:tr w:rsidR="009C3BD1" w:rsidRPr="009C3BD1" w14:paraId="6AF2F2D7" w14:textId="77777777" w:rsidTr="009C3BD1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5D4CCE2D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What kind of treats does </w:t>
            </w: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lothrop</w:t>
            </w:r>
            <w:proofErr w:type="spellEnd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 prefer?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668E8ACF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treat_preference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057007B6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Multiple se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5E482CC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13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1A7A8FFF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Biscuits or baked treats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Fresh vegetables or foods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Soft chewable treats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Dental treats or chews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Raw bones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Cooked or hard bones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Dehydrated meat treats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Frozen treats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None of the above.</w:t>
            </w:r>
          </w:p>
        </w:tc>
      </w:tr>
      <w:tr w:rsidR="009C3BD1" w:rsidRPr="009C3BD1" w14:paraId="5AC4E85F" w14:textId="77777777" w:rsidTr="009C3BD1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055B0DB5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 xml:space="preserve">Does </w:t>
            </w: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lothrop</w:t>
            </w:r>
            <w:proofErr w:type="spellEnd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 eat poop?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112985F0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is_poop_eater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01040FF9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ingle se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13E57763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3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6521BFB8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Yes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No;</w:t>
            </w:r>
          </w:p>
        </w:tc>
      </w:tr>
      <w:tr w:rsidR="009C3BD1" w:rsidRPr="009C3BD1" w14:paraId="5B1FD48D" w14:textId="77777777" w:rsidTr="009C3BD1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4F1363AC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Is </w:t>
            </w: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lothrop</w:t>
            </w:r>
            <w:proofErr w:type="spellEnd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 taking, or has taken, probiotics within the last three months (products containing live cultures)?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5E38B30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has_taken_probiotics_3_months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755F71C6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ingle se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699CA1C1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3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38F64773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Yes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No.</w:t>
            </w:r>
          </w:p>
        </w:tc>
      </w:tr>
      <w:tr w:rsidR="009C3BD1" w:rsidRPr="009C3BD1" w14:paraId="2A7F3E8D" w14:textId="77777777" w:rsidTr="009C3BD1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6F2A13E4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Has </w:t>
            </w: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lothrop</w:t>
            </w:r>
            <w:proofErr w:type="spellEnd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 consumed any cultured or fermented food (yogurt, kimchi, etc.) within the last three months?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C49F688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has_eaten_cultured_3_months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7C839E0A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ingle se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6052CF48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3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63E6DB7D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Yes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No.</w:t>
            </w:r>
          </w:p>
        </w:tc>
      </w:tr>
      <w:tr w:rsidR="009C3BD1" w:rsidRPr="009C3BD1" w14:paraId="366508B6" w14:textId="77777777" w:rsidTr="009C3BD1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6E8F6F87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Is </w:t>
            </w: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lothrop</w:t>
            </w:r>
            <w:proofErr w:type="spellEnd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 taking, or has taken, </w:t>
            </w:r>
            <w:proofErr w:type="gram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prebiotics  (</w:t>
            </w:r>
            <w:proofErr w:type="gramEnd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uch as soluble fiber, FOS, inulin/chicory root) within the last three months?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0FB672C0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has_taken_prebiotics_3_months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655CE805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ingle se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83DF177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3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3B65406A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Yes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No.</w:t>
            </w:r>
          </w:p>
        </w:tc>
      </w:tr>
      <w:tr w:rsidR="009C3BD1" w:rsidRPr="009C3BD1" w14:paraId="6354D67F" w14:textId="77777777" w:rsidTr="009C3BD1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5D0BFEAA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How nervous or scared is </w:t>
            </w: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lothrop</w:t>
            </w:r>
            <w:proofErr w:type="spellEnd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 around new people?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035A3B7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cared_frequency_new_people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14D662CC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ingle se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7F98F23D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3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29920EF7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Very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Somewhat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Average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Mildly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Not at all.</w:t>
            </w:r>
          </w:p>
        </w:tc>
      </w:tr>
      <w:tr w:rsidR="009C3BD1" w:rsidRPr="009C3BD1" w14:paraId="3C6C3593" w14:textId="77777777" w:rsidTr="009C3BD1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48B5ABE4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How nervous or scared is </w:t>
            </w: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lothrop</w:t>
            </w:r>
            <w:proofErr w:type="spellEnd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 in new surroundings?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7C9016ED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cared_frequency_new_surroundings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ECC7EC7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ingle se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46287BB9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3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1A1F4379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Very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Somewhat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Average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Mildly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Not at all.</w:t>
            </w:r>
          </w:p>
        </w:tc>
      </w:tr>
      <w:tr w:rsidR="009C3BD1" w:rsidRPr="009C3BD1" w14:paraId="2B7E9A3A" w14:textId="77777777" w:rsidTr="009C3BD1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1E502038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How nervous or scared is </w:t>
            </w: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lothrop</w:t>
            </w:r>
            <w:proofErr w:type="spellEnd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 around unfamiliar pets?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02F0D9B1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cared_frequency_unfamiliar_pets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6CDC0A81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ingle se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508BE157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3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2150955B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Very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Somewhat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Average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Mildly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Not at all.</w:t>
            </w:r>
          </w:p>
        </w:tc>
      </w:tr>
      <w:tr w:rsidR="009C3BD1" w:rsidRPr="009C3BD1" w14:paraId="0D008C24" w14:textId="77777777" w:rsidTr="009C3BD1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2EF7891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How frequently does </w:t>
            </w: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lothrop</w:t>
            </w:r>
            <w:proofErr w:type="spellEnd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 chase other animals (i.e. How much prey drive)?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27F10FD2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prey_drive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65F8A728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ingle se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0F318865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3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7A4A3C84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Never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Rarely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Occasionally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Often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Very often.</w:t>
            </w:r>
          </w:p>
        </w:tc>
      </w:tr>
      <w:tr w:rsidR="009C3BD1" w:rsidRPr="009C3BD1" w14:paraId="505DAFA0" w14:textId="77777777" w:rsidTr="009C3BD1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690D020A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How frequently does </w:t>
            </w: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lothrop</w:t>
            </w:r>
            <w:proofErr w:type="spellEnd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 mount inappropriately?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31425FB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inappropriate_mounting_frequency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2701DAB0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ingle se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0D2F56E0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3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6C24870B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Never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Rarely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Occasionally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Often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Very often.</w:t>
            </w:r>
          </w:p>
        </w:tc>
      </w:tr>
      <w:tr w:rsidR="009C3BD1" w:rsidRPr="009C3BD1" w14:paraId="508A88DF" w14:textId="77777777" w:rsidTr="009C3BD1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5276611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How would you rate </w:t>
            </w: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lothrop’s</w:t>
            </w:r>
            <w:proofErr w:type="spellEnd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 overall aggression?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438364F4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overall_aggression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22C4C91F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ingle se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726473FD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3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12C2A6ED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Very aggressive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Somewhat aggressive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Average aggressive level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Mildly aggressive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Not aggressive.</w:t>
            </w:r>
          </w:p>
        </w:tc>
      </w:tr>
      <w:tr w:rsidR="009C3BD1" w:rsidRPr="009C3BD1" w14:paraId="4A1DDA9A" w14:textId="77777777" w:rsidTr="009C3BD1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6DB1A462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How aggressive is </w:t>
            </w: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lothrop</w:t>
            </w:r>
            <w:proofErr w:type="spellEnd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 towards other pets?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52FC277B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other_pet_aggression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2E837878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ingle se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04B164D2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3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24757BDF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Very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Somewhat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Average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Mildly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Not at all.</w:t>
            </w:r>
          </w:p>
        </w:tc>
      </w:tr>
      <w:tr w:rsidR="009C3BD1" w:rsidRPr="009C3BD1" w14:paraId="20D2047C" w14:textId="77777777" w:rsidTr="009C3BD1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76580F72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 xml:space="preserve">How aggressive is </w:t>
            </w: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lothrop</w:t>
            </w:r>
            <w:proofErr w:type="spellEnd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 towards unfamiliar people?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2B558FE3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unfamiliar_people_aggression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0C7DBA87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ingle se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4E699653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3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43B8BA5B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Very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Somewhat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Average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Mildly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Not at all.</w:t>
            </w:r>
          </w:p>
        </w:tc>
      </w:tr>
      <w:tr w:rsidR="009C3BD1" w:rsidRPr="009C3BD1" w14:paraId="2BF17121" w14:textId="77777777" w:rsidTr="009C3BD1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402D134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How would you rate </w:t>
            </w: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lothrop’s</w:t>
            </w:r>
            <w:proofErr w:type="spellEnd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 overall mood?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6B208EA8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overall_mood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5B0DA9E8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ingle se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63C1242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3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399533CF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Excellent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Very good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Good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Fair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Depressed.</w:t>
            </w:r>
          </w:p>
        </w:tc>
      </w:tr>
      <w:tr w:rsidR="009C3BD1" w:rsidRPr="009C3BD1" w14:paraId="3C7F3615" w14:textId="77777777" w:rsidTr="009C3BD1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688DCC2A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How frequently does </w:t>
            </w: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lothrop</w:t>
            </w:r>
            <w:proofErr w:type="spellEnd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 sneeze?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22DE448C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neeze_frequency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43F867CE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ingle se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2BB3257A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3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12B1726B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Never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Multiple times each day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Daily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Weekly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Monthly.</w:t>
            </w:r>
          </w:p>
        </w:tc>
      </w:tr>
      <w:tr w:rsidR="009C3BD1" w:rsidRPr="009C3BD1" w14:paraId="35F507A7" w14:textId="77777777" w:rsidTr="009C3BD1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774A9AD8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How frequently does </w:t>
            </w: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lothrop</w:t>
            </w:r>
            <w:proofErr w:type="spellEnd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 chase their tail?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04233ACC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tail_chasing_frequency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56934DFE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ingle se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6C23F7B7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3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3AE31DA5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Never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Multiple times each day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Daily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Weekly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Monthly.</w:t>
            </w:r>
          </w:p>
        </w:tc>
      </w:tr>
      <w:tr w:rsidR="009C3BD1" w:rsidRPr="009C3BD1" w14:paraId="5731AC38" w14:textId="77777777" w:rsidTr="009C3BD1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14335ACD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How frequently does </w:t>
            </w: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lothrop</w:t>
            </w:r>
            <w:proofErr w:type="spellEnd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 mark/territorially pee?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112F28BE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mark_territory_frequency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593AB253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ingle se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BD807EC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3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69B4C68B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Never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Multiple times each day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Daily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Weekly;</w:t>
            </w:r>
            <w:r w:rsidRPr="009C3BD1">
              <w:rPr>
                <w:rFonts w:ascii="Arial" w:eastAsia="Times New Roman" w:hAnsi="Arial" w:cs="Arial"/>
                <w:sz w:val="16"/>
                <w:szCs w:val="16"/>
              </w:rPr>
              <w:br/>
              <w:t>Monthly.</w:t>
            </w:r>
          </w:p>
        </w:tc>
      </w:tr>
      <w:tr w:rsidR="009C3BD1" w:rsidRPr="009C3BD1" w14:paraId="2C8E4D64" w14:textId="77777777" w:rsidTr="009C3BD1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27A8C580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How would you describe </w:t>
            </w: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lothrop's</w:t>
            </w:r>
            <w:proofErr w:type="spellEnd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 xml:space="preserve"> appetite?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10AD7B39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C3BD1">
              <w:rPr>
                <w:rFonts w:ascii="Arial" w:eastAsia="Times New Roman" w:hAnsi="Arial" w:cs="Arial"/>
                <w:sz w:val="16"/>
                <w:szCs w:val="16"/>
              </w:rPr>
              <w:t>pet_appetite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6A5CE444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Single sel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08ADE524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34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123C40CA" w14:textId="77777777" w:rsidR="009C3BD1" w:rsidRPr="009C3BD1" w:rsidRDefault="009C3BD1" w:rsidP="009C3BD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C3BD1">
              <w:rPr>
                <w:rFonts w:ascii="Arial" w:eastAsia="Times New Roman" w:hAnsi="Arial" w:cs="Arial"/>
                <w:sz w:val="16"/>
                <w:szCs w:val="16"/>
              </w:rPr>
              <w:t>Increased; Average; Decreased</w:t>
            </w:r>
          </w:p>
        </w:tc>
      </w:tr>
    </w:tbl>
    <w:p w14:paraId="741D4937" w14:textId="77777777" w:rsidR="00774BA7" w:rsidRPr="009C3BD1" w:rsidRDefault="009C3BD1">
      <w:pPr>
        <w:rPr>
          <w:sz w:val="20"/>
          <w:szCs w:val="20"/>
        </w:rPr>
      </w:pPr>
    </w:p>
    <w:sectPr w:rsidR="00774BA7" w:rsidRPr="009C3BD1" w:rsidSect="009C3B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BD1"/>
    <w:rsid w:val="001F7E96"/>
    <w:rsid w:val="006A0FCC"/>
    <w:rsid w:val="009C3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44F207"/>
  <w15:chartTrackingRefBased/>
  <w15:docId w15:val="{D1C35080-9F04-964C-81DF-AFA84FBF3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88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298</Words>
  <Characters>7402</Characters>
  <Application>Microsoft Office Word</Application>
  <DocSecurity>0</DocSecurity>
  <Lines>61</Lines>
  <Paragraphs>17</Paragraphs>
  <ScaleCrop>false</ScaleCrop>
  <Company/>
  <LinksUpToDate>false</LinksUpToDate>
  <CharactersWithSpaces>8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1-03T01:15:00Z</dcterms:created>
  <dcterms:modified xsi:type="dcterms:W3CDTF">2020-01-03T01:23:00Z</dcterms:modified>
</cp:coreProperties>
</file>